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440" w:rsidRDefault="00275440" w:rsidP="00143140">
      <w:pPr>
        <w:rPr>
          <w:sz w:val="28"/>
          <w:szCs w:val="28"/>
        </w:rPr>
      </w:pPr>
    </w:p>
    <w:tbl>
      <w:tblPr>
        <w:tblW w:w="7369" w:type="dxa"/>
        <w:tblInd w:w="93" w:type="dxa"/>
        <w:tblLook w:val="04A0" w:firstRow="1" w:lastRow="0" w:firstColumn="1" w:lastColumn="0" w:noHBand="0" w:noVBand="1"/>
      </w:tblPr>
      <w:tblGrid>
        <w:gridCol w:w="1681"/>
        <w:gridCol w:w="1843"/>
        <w:gridCol w:w="1843"/>
        <w:gridCol w:w="2002"/>
      </w:tblGrid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HG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5440">
              <w:rPr>
                <w:rFonts w:ascii="Calibri" w:eastAsia="Times New Roman" w:hAnsi="Calibri" w:cs="Times New Roman"/>
                <w:color w:val="000000"/>
              </w:rPr>
              <w:t>Zraw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5440">
              <w:rPr>
                <w:rFonts w:ascii="Calibri" w:eastAsia="Times New Roman" w:hAnsi="Calibri" w:cs="Times New Roman"/>
                <w:color w:val="000000"/>
              </w:rPr>
              <w:t>Zmasked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5440">
              <w:rPr>
                <w:rFonts w:ascii="Calibri" w:eastAsia="Times New Roman" w:hAnsi="Calibri" w:cs="Times New Roman"/>
                <w:color w:val="000000"/>
              </w:rPr>
              <w:t>Zlowcomp</w:t>
            </w:r>
            <w:proofErr w:type="spellEnd"/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5.7599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.3998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6.640916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0.815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.3509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3.93065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0.50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6.3099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8.502726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2.199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.302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5.36894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5.36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-0.570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2.00599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2.24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7.5451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3.5334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2.232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-0.925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8.00064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1.06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3.1581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6.36193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0.808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-4.42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33.41951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47.340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5.6353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60.2507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0.130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6.5664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0.907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3.492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4.9984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4.07325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33.696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8.2948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38.59204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0.154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-1.589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5.57935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9.936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-0.929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8.87054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2.496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.4125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4.92741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1.040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.5648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2.64057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7.497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3.2952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0.9569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8.1195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3.680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7.740639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7.5682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-3.690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3.98354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9.6548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-3.290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6.48972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chr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9.9928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-0.898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14.72111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5440">
              <w:rPr>
                <w:rFonts w:ascii="Calibri" w:eastAsia="Times New Roman" w:hAnsi="Calibri" w:cs="Times New Roman"/>
                <w:color w:val="000000"/>
              </w:rPr>
              <w:t>chrX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2.233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3.9213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25.02139</w:t>
            </w:r>
          </w:p>
        </w:tc>
      </w:tr>
      <w:tr w:rsidR="00275440" w:rsidRPr="00275440" w:rsidTr="00C65D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5440">
              <w:rPr>
                <w:rFonts w:ascii="Calibri" w:eastAsia="Times New Roman" w:hAnsi="Calibri" w:cs="Times New Roman"/>
                <w:color w:val="000000"/>
              </w:rPr>
              <w:t>chrY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0.3398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6.4323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440" w:rsidRPr="00275440" w:rsidRDefault="00275440" w:rsidP="00275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5440">
              <w:rPr>
                <w:rFonts w:ascii="Calibri" w:eastAsia="Times New Roman" w:hAnsi="Calibri" w:cs="Times New Roman"/>
                <w:color w:val="000000"/>
              </w:rPr>
              <w:t>-4.36116</w:t>
            </w:r>
          </w:p>
        </w:tc>
      </w:tr>
    </w:tbl>
    <w:p w:rsidR="00E86037" w:rsidRDefault="00E86037" w:rsidP="00275440">
      <w:pPr>
        <w:rPr>
          <w:sz w:val="28"/>
          <w:szCs w:val="28"/>
        </w:rPr>
      </w:pPr>
    </w:p>
    <w:p w:rsidR="00275440" w:rsidRDefault="00275440" w:rsidP="00275440">
      <w:pPr>
        <w:rPr>
          <w:sz w:val="28"/>
          <w:szCs w:val="28"/>
        </w:rPr>
      </w:pPr>
      <w:r>
        <w:rPr>
          <w:sz w:val="28"/>
          <w:szCs w:val="28"/>
        </w:rPr>
        <w:t xml:space="preserve"> Z values for comparison of G and C counts on HG38.</w:t>
      </w:r>
    </w:p>
    <w:p w:rsidR="00275440" w:rsidRDefault="00275440" w:rsidP="00143140">
      <w:pPr>
        <w:rPr>
          <w:sz w:val="28"/>
          <w:szCs w:val="28"/>
        </w:rPr>
      </w:pPr>
    </w:p>
    <w:p w:rsidR="001B2F13" w:rsidRDefault="001B2F13" w:rsidP="001B2F13">
      <w:pPr>
        <w:rPr>
          <w:rFonts w:asciiTheme="majorBidi" w:hAnsiTheme="majorBidi" w:cstheme="majorBidi"/>
          <w:sz w:val="24"/>
          <w:szCs w:val="24"/>
        </w:rPr>
      </w:pPr>
    </w:p>
    <w:p w:rsidR="00143140" w:rsidRDefault="00143140">
      <w:bookmarkStart w:id="0" w:name="_GoBack"/>
      <w:bookmarkEnd w:id="0"/>
    </w:p>
    <w:sectPr w:rsidR="001431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3FC"/>
    <w:rsid w:val="000B125D"/>
    <w:rsid w:val="000F1A86"/>
    <w:rsid w:val="00143140"/>
    <w:rsid w:val="001B2F13"/>
    <w:rsid w:val="00275440"/>
    <w:rsid w:val="00605CEA"/>
    <w:rsid w:val="006C0360"/>
    <w:rsid w:val="0072375B"/>
    <w:rsid w:val="007C1896"/>
    <w:rsid w:val="007F0D48"/>
    <w:rsid w:val="008262C9"/>
    <w:rsid w:val="008A729A"/>
    <w:rsid w:val="008B6904"/>
    <w:rsid w:val="00981452"/>
    <w:rsid w:val="00A13BDB"/>
    <w:rsid w:val="00AA1522"/>
    <w:rsid w:val="00C408EE"/>
    <w:rsid w:val="00CB03FC"/>
    <w:rsid w:val="00CE6FBA"/>
    <w:rsid w:val="00E86037"/>
    <w:rsid w:val="00E957B7"/>
    <w:rsid w:val="00EB66AF"/>
    <w:rsid w:val="00F4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-Aviv University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</dc:creator>
  <cp:lastModifiedBy>horn</cp:lastModifiedBy>
  <cp:revision>3</cp:revision>
  <dcterms:created xsi:type="dcterms:W3CDTF">2016-03-13T14:31:00Z</dcterms:created>
  <dcterms:modified xsi:type="dcterms:W3CDTF">2016-03-13T14:32:00Z</dcterms:modified>
</cp:coreProperties>
</file>